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ED8D7" w14:textId="77777777" w:rsidR="00CB4FD6" w:rsidRDefault="00CB4FD6" w:rsidP="005F2CC9">
      <w:pPr>
        <w:rPr>
          <w:rFonts w:ascii="Times New Roman" w:hAnsi="Times New Roman" w:cs="Times New Roman"/>
          <w:b/>
        </w:rPr>
        <w:sectPr w:rsidR="00CB4FD6" w:rsidSect="00136CCE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14:paraId="510B2447" w14:textId="43999CAD" w:rsidR="005F2CC9" w:rsidRPr="008B6C51" w:rsidRDefault="001C73A4" w:rsidP="005F2CC9">
      <w:pPr>
        <w:rPr>
          <w:rFonts w:ascii="Times New Roman" w:hAnsi="Times New Roman" w:cs="Times New Roman"/>
        </w:rPr>
      </w:pPr>
      <w:r w:rsidRPr="008B6C5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6</w:t>
      </w:r>
      <w:r w:rsidR="001F3250" w:rsidRPr="008B6C51">
        <w:rPr>
          <w:rFonts w:ascii="Times New Roman" w:hAnsi="Times New Roman" w:cs="Times New Roman"/>
          <w:b/>
        </w:rPr>
        <w:t>Table</w:t>
      </w:r>
      <w:r w:rsidR="00690AE5" w:rsidRPr="008B6C51">
        <w:rPr>
          <w:rFonts w:ascii="Times New Roman" w:hAnsi="Times New Roman" w:cs="Times New Roman"/>
          <w:bCs/>
        </w:rPr>
        <w:t>.</w:t>
      </w:r>
      <w:r w:rsidR="00690AE5" w:rsidRPr="008B6C51">
        <w:rPr>
          <w:rFonts w:ascii="Times New Roman" w:hAnsi="Times New Roman" w:cs="Times New Roman"/>
        </w:rPr>
        <w:t xml:space="preserve"> </w:t>
      </w:r>
      <w:r w:rsidR="001F3250" w:rsidRPr="008B6C51">
        <w:rPr>
          <w:rFonts w:ascii="Times New Roman" w:hAnsi="Times New Roman" w:cs="Times New Roman"/>
        </w:rPr>
        <w:t>General</w:t>
      </w:r>
      <w:r w:rsidR="00690AE5" w:rsidRPr="008B6C51">
        <w:rPr>
          <w:rFonts w:ascii="Times New Roman" w:hAnsi="Times New Roman" w:cs="Times New Roman"/>
        </w:rPr>
        <w:t>ised</w:t>
      </w:r>
      <w:r w:rsidR="001F3250" w:rsidRPr="008B6C51">
        <w:rPr>
          <w:rFonts w:ascii="Times New Roman" w:hAnsi="Times New Roman" w:cs="Times New Roman"/>
        </w:rPr>
        <w:t xml:space="preserve"> </w:t>
      </w:r>
      <w:r w:rsidR="00690AE5" w:rsidRPr="008B6C51">
        <w:rPr>
          <w:rFonts w:ascii="Times New Roman" w:hAnsi="Times New Roman" w:cs="Times New Roman"/>
        </w:rPr>
        <w:t>l</w:t>
      </w:r>
      <w:r w:rsidR="001F3250" w:rsidRPr="008B6C51">
        <w:rPr>
          <w:rFonts w:ascii="Times New Roman" w:hAnsi="Times New Roman" w:cs="Times New Roman"/>
        </w:rPr>
        <w:t xml:space="preserve">inear mixed model of </w:t>
      </w:r>
      <w:r w:rsidR="001F3250" w:rsidRPr="008B6C51">
        <w:rPr>
          <w:rFonts w:ascii="Times New Roman" w:hAnsi="Times New Roman" w:cs="Times New Roman"/>
          <w:i/>
          <w:iCs/>
        </w:rPr>
        <w:t>Aedes aegypti</w:t>
      </w:r>
      <w:r w:rsidR="001F3250" w:rsidRPr="008B6C51">
        <w:rPr>
          <w:rFonts w:ascii="Times New Roman" w:hAnsi="Times New Roman" w:cs="Times New Roman"/>
          <w:bCs/>
        </w:rPr>
        <w:t xml:space="preserve"> </w:t>
      </w:r>
      <w:r w:rsidR="001F3250" w:rsidRPr="00DF0272">
        <w:rPr>
          <w:rFonts w:ascii="Times New Roman" w:hAnsi="Times New Roman" w:cs="Times New Roman"/>
          <w:bCs/>
        </w:rPr>
        <w:t>larva</w:t>
      </w:r>
      <w:r w:rsidR="00690AE5" w:rsidRPr="00DF0272">
        <w:rPr>
          <w:rFonts w:ascii="Times New Roman" w:hAnsi="Times New Roman" w:cs="Times New Roman"/>
          <w:bCs/>
        </w:rPr>
        <w:t>l</w:t>
      </w:r>
      <w:r w:rsidR="001F3250" w:rsidRPr="008B6C51">
        <w:rPr>
          <w:rFonts w:ascii="Times New Roman" w:hAnsi="Times New Roman" w:cs="Times New Roman"/>
          <w:bCs/>
        </w:rPr>
        <w:t xml:space="preserve"> density</w:t>
      </w:r>
      <w:r w:rsidR="00690AE5" w:rsidRPr="008B6C51">
        <w:rPr>
          <w:rFonts w:ascii="Times New Roman" w:hAnsi="Times New Roman" w:cs="Times New Roman"/>
          <w:bCs/>
        </w:rPr>
        <w:t>. Reference factor levels of predictors are shown in square brackets, with</w:t>
      </w:r>
      <w:r w:rsidR="005F2CC9" w:rsidRPr="008B6C51">
        <w:rPr>
          <w:rFonts w:ascii="Times New Roman" w:hAnsi="Times New Roman" w:cs="Times New Roman"/>
          <w:bCs/>
        </w:rPr>
        <w:t xml:space="preserve"> </w:t>
      </w:r>
      <w:r w:rsidR="00690AE5" w:rsidRPr="008B6C51">
        <w:rPr>
          <w:rFonts w:ascii="Times New Roman" w:hAnsi="Times New Roman" w:cs="Times New Roman"/>
        </w:rPr>
        <w:t>b</w:t>
      </w:r>
      <w:r w:rsidR="005F2CC9" w:rsidRPr="008B6C51">
        <w:rPr>
          <w:rFonts w:ascii="Times New Roman" w:hAnsi="Times New Roman" w:cs="Times New Roman"/>
        </w:rPr>
        <w:t xml:space="preserve">eta </w:t>
      </w:r>
      <w:r w:rsidR="00690AE5" w:rsidRPr="008B6C51">
        <w:rPr>
          <w:rFonts w:ascii="Times New Roman" w:hAnsi="Times New Roman" w:cs="Times New Roman"/>
        </w:rPr>
        <w:t xml:space="preserve">effect size </w:t>
      </w:r>
      <w:r w:rsidR="005F2CC9" w:rsidRPr="008B6C51">
        <w:rPr>
          <w:rFonts w:ascii="Times New Roman" w:hAnsi="Times New Roman" w:cs="Times New Roman"/>
        </w:rPr>
        <w:t xml:space="preserve">estimates, confidence intervals, </w:t>
      </w:r>
      <w:r w:rsidR="00690AE5" w:rsidRPr="008B6C51">
        <w:rPr>
          <w:rFonts w:ascii="Times New Roman" w:hAnsi="Times New Roman" w:cs="Times New Roman"/>
        </w:rPr>
        <w:t>z</w:t>
      </w:r>
      <w:r w:rsidR="005F2CC9" w:rsidRPr="008B6C51">
        <w:rPr>
          <w:rFonts w:ascii="Times New Roman" w:hAnsi="Times New Roman" w:cs="Times New Roman"/>
        </w:rPr>
        <w:t>-value and probabilit</w:t>
      </w:r>
      <w:r w:rsidR="00690AE5" w:rsidRPr="008B6C51">
        <w:rPr>
          <w:rFonts w:ascii="Times New Roman" w:hAnsi="Times New Roman" w:cs="Times New Roman"/>
        </w:rPr>
        <w:t>ies</w:t>
      </w:r>
      <w:r w:rsidR="005F2CC9" w:rsidRPr="008B6C51">
        <w:rPr>
          <w:rFonts w:ascii="Times New Roman" w:hAnsi="Times New Roman" w:cs="Times New Roman"/>
        </w:rPr>
        <w:t xml:space="preserve"> for </w:t>
      </w:r>
      <w:r w:rsidR="00690AE5" w:rsidRPr="008B6C51">
        <w:rPr>
          <w:rFonts w:ascii="Times New Roman" w:hAnsi="Times New Roman" w:cs="Times New Roman"/>
        </w:rPr>
        <w:t xml:space="preserve">predictors included in </w:t>
      </w:r>
      <w:r w:rsidR="005F2CC9" w:rsidRPr="008B6C51">
        <w:rPr>
          <w:rFonts w:ascii="Times New Roman" w:hAnsi="Times New Roman" w:cs="Times New Roman"/>
        </w:rPr>
        <w:t>the minimal model</w:t>
      </w:r>
      <w:r w:rsidR="00690AE5" w:rsidRPr="008B6C51">
        <w:rPr>
          <w:rFonts w:ascii="Times New Roman" w:hAnsi="Times New Roman" w:cs="Times New Roman"/>
        </w:rPr>
        <w:t xml:space="preserve">. Significant </w:t>
      </w:r>
      <w:r w:rsidR="005F2CC9" w:rsidRPr="008B6C51">
        <w:rPr>
          <w:rFonts w:ascii="Times New Roman" w:hAnsi="Times New Roman" w:cs="Times New Roman"/>
        </w:rPr>
        <w:t>predictor</w:t>
      </w:r>
      <w:r w:rsidR="00690AE5" w:rsidRPr="008B6C51">
        <w:rPr>
          <w:rFonts w:ascii="Times New Roman" w:hAnsi="Times New Roman" w:cs="Times New Roman"/>
        </w:rPr>
        <w:t xml:space="preserve"> term</w:t>
      </w:r>
      <w:r w:rsidR="005F2CC9" w:rsidRPr="008B6C51">
        <w:rPr>
          <w:rFonts w:ascii="Times New Roman" w:hAnsi="Times New Roman" w:cs="Times New Roman"/>
        </w:rPr>
        <w:t xml:space="preserve">s are </w:t>
      </w:r>
      <w:r w:rsidR="00690AE5" w:rsidRPr="008B6C51">
        <w:rPr>
          <w:rFonts w:ascii="Times New Roman" w:hAnsi="Times New Roman" w:cs="Times New Roman"/>
        </w:rPr>
        <w:t xml:space="preserve">shown in </w:t>
      </w:r>
      <w:r w:rsidR="005F2CC9" w:rsidRPr="008B6C51">
        <w:rPr>
          <w:rFonts w:ascii="Times New Roman" w:hAnsi="Times New Roman" w:cs="Times New Roman"/>
        </w:rPr>
        <w:t>bold and non-significant terms, not included in the model</w:t>
      </w:r>
      <w:r w:rsidR="00690AE5" w:rsidRPr="008B6C51">
        <w:rPr>
          <w:rFonts w:ascii="Times New Roman" w:hAnsi="Times New Roman" w:cs="Times New Roman"/>
        </w:rPr>
        <w:t>,</w:t>
      </w:r>
      <w:r w:rsidR="005F2CC9" w:rsidRPr="008B6C51">
        <w:rPr>
          <w:rFonts w:ascii="Times New Roman" w:hAnsi="Times New Roman" w:cs="Times New Roman"/>
        </w:rPr>
        <w:t xml:space="preserve"> are listed </w:t>
      </w:r>
      <w:r w:rsidR="00690AE5" w:rsidRPr="008B6C51">
        <w:rPr>
          <w:rFonts w:ascii="Times New Roman" w:hAnsi="Times New Roman" w:cs="Times New Roman"/>
        </w:rPr>
        <w:t>as a footnote</w:t>
      </w:r>
      <w:r w:rsidR="005F2CC9" w:rsidRPr="008B6C51">
        <w:rPr>
          <w:rFonts w:ascii="Times New Roman" w:hAnsi="Times New Roman" w:cs="Times New Roman"/>
        </w:rPr>
        <w:t>.</w:t>
      </w:r>
    </w:p>
    <w:p w14:paraId="0656F4AD" w14:textId="77777777" w:rsidR="001F3250" w:rsidRPr="008B6C51" w:rsidRDefault="001F3250" w:rsidP="001F3250">
      <w:pPr>
        <w:spacing w:line="360" w:lineRule="auto"/>
        <w:rPr>
          <w:rFonts w:ascii="Times New Roman" w:hAnsi="Times New Roman" w:cs="Times New Roman"/>
        </w:rPr>
      </w:pPr>
    </w:p>
    <w:tbl>
      <w:tblPr>
        <w:tblW w:w="9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26"/>
        <w:gridCol w:w="1418"/>
        <w:gridCol w:w="1701"/>
        <w:gridCol w:w="1116"/>
        <w:gridCol w:w="1177"/>
      </w:tblGrid>
      <w:tr w:rsidR="003C50A9" w:rsidRPr="008B6C51" w14:paraId="5E1ABBBF" w14:textId="77777777" w:rsidTr="004549A6">
        <w:trPr>
          <w:trHeight w:val="383"/>
        </w:trPr>
        <w:tc>
          <w:tcPr>
            <w:tcW w:w="45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53796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24BCF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327A1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95%CL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426C1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B6C51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F76BA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B6C51">
              <w:rPr>
                <w:rFonts w:ascii="Times New Roman" w:hAnsi="Times New Roman" w:cs="Times New Roman"/>
              </w:rPr>
              <w:t>Pr</w:t>
            </w:r>
            <w:proofErr w:type="spellEnd"/>
            <w:r w:rsidRPr="008B6C51">
              <w:rPr>
                <w:rFonts w:ascii="Times New Roman" w:hAnsi="Times New Roman" w:cs="Times New Roman"/>
              </w:rPr>
              <w:t>(&gt;|z|)</w:t>
            </w:r>
          </w:p>
        </w:tc>
      </w:tr>
      <w:tr w:rsidR="003C50A9" w:rsidRPr="008B6C51" w14:paraId="7B4E2C68" w14:textId="77777777" w:rsidTr="004549A6">
        <w:trPr>
          <w:trHeight w:val="383"/>
        </w:trPr>
        <w:tc>
          <w:tcPr>
            <w:tcW w:w="45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8A18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B9049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2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B2AFE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[2.35-3.40]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3062" w14:textId="7777777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10.72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5FED6" w14:textId="485B2807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50A9" w:rsidRPr="008B6C51" w14:paraId="366AEAA9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0A9BBA" w14:textId="070DB93B" w:rsidR="001F3250" w:rsidRPr="00973BCA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3BCA">
              <w:rPr>
                <w:rFonts w:ascii="Times New Roman" w:hAnsi="Times New Roman" w:cs="Times New Roman"/>
              </w:rPr>
              <w:t>Year</w:t>
            </w:r>
            <w:r w:rsidR="00DF0272">
              <w:rPr>
                <w:rFonts w:ascii="Times New Roman" w:hAnsi="Times New Roman" w:cs="Times New Roman"/>
              </w:rPr>
              <w:t xml:space="preserve">  </w:t>
            </w:r>
            <w:r w:rsidR="00973BCA" w:rsidRPr="00973BCA">
              <w:rPr>
                <w:rFonts w:ascii="Times New Roman" w:hAnsi="Times New Roman" w:cs="Times New Roman"/>
              </w:rPr>
              <w:t>[2016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4F17C" w14:textId="739235FB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0DD64" w14:textId="1FF0A50D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A2546" w14:textId="0554EE62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4CBC9" w14:textId="704FBE4A" w:rsidR="001F3250" w:rsidRPr="008B6C51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73BCA" w:rsidRPr="008B6C51" w14:paraId="3B7CDCD7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09DF04" w14:textId="158494B3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2017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BD5CE4" w14:textId="68EC4C0B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0.3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A178C3" w14:textId="4C2E2CFE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[0.10-0.57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A293D3" w14:textId="2280F4CD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B6C51">
              <w:rPr>
                <w:rFonts w:ascii="Times New Roman" w:hAnsi="Times New Roman" w:cs="Times New Roman"/>
                <w:b/>
                <w:bCs/>
              </w:rPr>
              <w:t>2.76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DEE55" w14:textId="483C1EDC" w:rsidR="00973BCA" w:rsidRPr="008B6C51" w:rsidRDefault="00973BCA" w:rsidP="00973BC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B6C5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8B6C51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3C50A9" w:rsidRPr="00DB01D6" w14:paraId="4848E85C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92CFC" w14:textId="061DEB76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Locality</w:t>
            </w:r>
            <w:r w:rsidR="00D41D00" w:rsidRPr="00DB01D6">
              <w:rPr>
                <w:rFonts w:ascii="Times New Roman" w:hAnsi="Times New Roman" w:cs="Times New Roman"/>
              </w:rPr>
              <w:t xml:space="preserve"> </w:t>
            </w:r>
            <w:r w:rsidRPr="00DB01D6">
              <w:rPr>
                <w:rFonts w:ascii="Times New Roman" w:hAnsi="Times New Roman" w:cs="Times New Roman"/>
              </w:rPr>
              <w:t>[Goundry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FA659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D8643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34A1B1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BC59D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50A9" w:rsidRPr="00DB01D6" w14:paraId="198D5382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6E079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 xml:space="preserve">          Tabtenga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4DA3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0.33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52B39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[0.50-1.04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0EB5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2.76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93043" w14:textId="09A5CCBC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3C50A9" w:rsidRPr="00DB01D6" w14:paraId="0F30DF5A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95B8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 xml:space="preserve">           1200LG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9E1FA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0.77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EFEAD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[0.34-0.90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CF7EF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5.51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0516F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C50A9" w:rsidRPr="00DB01D6" w14:paraId="043F9931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F532DF" w14:textId="2E1C1352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Month</w:t>
            </w:r>
            <w:r w:rsidR="00D41D00" w:rsidRPr="00DB01D6">
              <w:rPr>
                <w:rFonts w:ascii="Times New Roman" w:hAnsi="Times New Roman" w:cs="Times New Roman"/>
              </w:rPr>
              <w:t xml:space="preserve"> </w:t>
            </w:r>
            <w:r w:rsidRPr="00DB01D6">
              <w:rPr>
                <w:rFonts w:ascii="Times New Roman" w:hAnsi="Times New Roman" w:cs="Times New Roman"/>
              </w:rPr>
              <w:t>[August]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D712D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B8ED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45AA5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66C24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50A9" w:rsidRPr="00DB01D6" w14:paraId="4F217A94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4A6DF" w14:textId="20299EAB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 xml:space="preserve">            October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8A15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835FF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[-0.61-0.25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C66D4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C222" w14:textId="38AC0597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</w:rPr>
              <w:t>0.405</w:t>
            </w:r>
          </w:p>
        </w:tc>
      </w:tr>
      <w:tr w:rsidR="003C50A9" w:rsidRPr="00DB01D6" w14:paraId="1F06668F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84CA4" w14:textId="4EFECDCA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 xml:space="preserve">            September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1175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9C77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[0.05-0.56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6E08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2.36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1487A" w14:textId="3A5F3BA9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3C50A9" w:rsidRPr="00DB01D6" w14:paraId="4B83969A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947B3" w14:textId="00410751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2</w:t>
            </w:r>
            <w:r w:rsidR="00690AE5" w:rsidRPr="00DB01D6">
              <w:rPr>
                <w:rFonts w:ascii="Times New Roman" w:hAnsi="Times New Roman" w:cs="Times New Roman"/>
              </w:rPr>
              <w:t>-</w:t>
            </w:r>
            <w:r w:rsidRPr="00DB01D6">
              <w:rPr>
                <w:rFonts w:ascii="Times New Roman" w:hAnsi="Times New Roman" w:cs="Times New Roman"/>
              </w:rPr>
              <w:t>day rainfall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0905E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F4708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[0.00-0.02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4D26E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9753E" w14:textId="72809902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</w:rPr>
              <w:t>0.086</w:t>
            </w:r>
          </w:p>
        </w:tc>
      </w:tr>
      <w:tr w:rsidR="003C50A9" w:rsidRPr="00DB01D6" w14:paraId="5062DFE6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56BF0" w14:textId="7C47658D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 xml:space="preserve">Water </w:t>
            </w:r>
            <w:r w:rsidR="00690AE5" w:rsidRPr="00DB01D6">
              <w:rPr>
                <w:rFonts w:ascii="Times New Roman" w:hAnsi="Times New Roman" w:cs="Times New Roman"/>
                <w:b/>
                <w:bCs/>
              </w:rPr>
              <w:t>l</w:t>
            </w:r>
            <w:r w:rsidRPr="00DB01D6">
              <w:rPr>
                <w:rFonts w:ascii="Times New Roman" w:hAnsi="Times New Roman" w:cs="Times New Roman"/>
                <w:b/>
                <w:bCs/>
              </w:rPr>
              <w:t>evel</w:t>
            </w:r>
            <w:r w:rsidR="00690AE5" w:rsidRPr="00DB01D6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DB01D6">
              <w:rPr>
                <w:rFonts w:ascii="Times New Roman" w:hAnsi="Times New Roman" w:cs="Times New Roman"/>
                <w:b/>
                <w:bCs/>
              </w:rPr>
              <w:t>cm</w:t>
            </w:r>
            <w:r w:rsidR="00690AE5" w:rsidRPr="00DB01D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A8F6F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D6679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[0.00-0.03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0FEEF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2.30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0DB89" w14:textId="4A7AE108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3C50A9" w:rsidRPr="00DB01D6" w14:paraId="0BB46C9D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345F2E" w14:textId="5DD81BA3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 xml:space="preserve">Container [Medium container] 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465BF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2FF194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3A683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7DF75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C50A9" w:rsidRPr="00DB01D6" w14:paraId="4C5D3CD2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78619" w14:textId="5433BDD6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 xml:space="preserve">               Large container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0365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5259F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[-0.01-0.61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30E55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9C166" w14:textId="6717BAC2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</w:rPr>
              <w:t>0.057</w:t>
            </w:r>
          </w:p>
        </w:tc>
      </w:tr>
      <w:tr w:rsidR="003C50A9" w:rsidRPr="00DB01D6" w14:paraId="5C7E8F46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F32B2B" w14:textId="4EB82FD6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 xml:space="preserve">               Others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BD329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08AC3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[-0.72-1.23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81D86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190D9" w14:textId="14648FED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</w:rPr>
              <w:t>0.610</w:t>
            </w:r>
          </w:p>
        </w:tc>
      </w:tr>
      <w:tr w:rsidR="003C50A9" w:rsidRPr="00DB01D6" w14:paraId="051BF6BC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B6457" w14:textId="0E9ED290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 xml:space="preserve">               Small container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55DBC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9C027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[-0.13-0.48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D5D41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F4C39" w14:textId="70F23CB4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</w:rPr>
              <w:t>0.260</w:t>
            </w:r>
          </w:p>
        </w:tc>
      </w:tr>
      <w:tr w:rsidR="003C50A9" w:rsidRPr="00DB01D6" w14:paraId="491E81AF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53D7A" w14:textId="6D55DA4E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 xml:space="preserve">               Car tire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4271F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0.35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D93C6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[0.04-0.66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DFA9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</w:rPr>
              <w:t>2.21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09E0" w14:textId="180FBBC8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B01D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  <w:b/>
                <w:bCs/>
              </w:rPr>
              <w:t>0.027</w:t>
            </w:r>
          </w:p>
        </w:tc>
      </w:tr>
      <w:tr w:rsidR="003C50A9" w:rsidRPr="00DB01D6" w14:paraId="7C823796" w14:textId="77777777" w:rsidTr="004549A6">
        <w:trPr>
          <w:trHeight w:val="383"/>
        </w:trPr>
        <w:tc>
          <w:tcPr>
            <w:tcW w:w="45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1EFF7" w14:textId="407FE756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 xml:space="preserve">               Animal drinking trough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FA4F4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kern w:val="24"/>
              </w:rPr>
              <w:t>0.28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816C2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</w:rPr>
              <w:t>[-0.09-0.66]</w:t>
            </w:r>
          </w:p>
        </w:tc>
        <w:tc>
          <w:tcPr>
            <w:tcW w:w="11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DDC87" w14:textId="77777777" w:rsidR="001F3250" w:rsidRPr="00DB01D6" w:rsidRDefault="001F3250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kern w:val="24"/>
              </w:rPr>
              <w:t>1.48</w:t>
            </w:r>
          </w:p>
        </w:tc>
        <w:tc>
          <w:tcPr>
            <w:tcW w:w="117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820EE5" w14:textId="2EA39AD5" w:rsidR="001F3250" w:rsidRPr="00DB01D6" w:rsidRDefault="004549A6" w:rsidP="007258D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1D6">
              <w:rPr>
                <w:rFonts w:ascii="Times New Roman" w:hAnsi="Times New Roman" w:cs="Times New Roman"/>
                <w:kern w:val="24"/>
                <w:lang w:val="en-US"/>
              </w:rPr>
              <w:t xml:space="preserve"> </w:t>
            </w:r>
            <w:r w:rsidR="001F3250" w:rsidRPr="00DB01D6">
              <w:rPr>
                <w:rFonts w:ascii="Times New Roman" w:hAnsi="Times New Roman" w:cs="Times New Roman"/>
                <w:kern w:val="24"/>
              </w:rPr>
              <w:t>0.140</w:t>
            </w:r>
          </w:p>
        </w:tc>
      </w:tr>
    </w:tbl>
    <w:p w14:paraId="50859C6B" w14:textId="77777777" w:rsidR="004052B9" w:rsidRPr="004052B9" w:rsidRDefault="004052B9" w:rsidP="004052B9">
      <w:pPr>
        <w:spacing w:line="276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86C65EF" w14:textId="083B0110" w:rsidR="001F3250" w:rsidRPr="008B6C51" w:rsidRDefault="001F3250" w:rsidP="00BF3AA9">
      <w:pPr>
        <w:spacing w:line="276" w:lineRule="auto"/>
        <w:ind w:left="720"/>
        <w:rPr>
          <w:rFonts w:ascii="Times New Roman" w:hAnsi="Times New Roman" w:cs="Times New Roman"/>
        </w:rPr>
      </w:pPr>
      <w:r w:rsidRPr="00DB01D6">
        <w:rPr>
          <w:rFonts w:ascii="Times New Roman" w:hAnsi="Times New Roman" w:cs="Times New Roman"/>
          <w:b/>
          <w:bCs/>
        </w:rPr>
        <w:t>Non-significant terms</w:t>
      </w:r>
      <w:r w:rsidRPr="00DB01D6">
        <w:rPr>
          <w:rFonts w:ascii="Times New Roman" w:hAnsi="Times New Roman" w:cs="Times New Roman"/>
        </w:rPr>
        <w:t xml:space="preserve">: </w:t>
      </w:r>
      <w:r w:rsidR="00690AE5" w:rsidRPr="00DB01D6">
        <w:rPr>
          <w:rFonts w:ascii="Times New Roman" w:hAnsi="Times New Roman" w:cs="Times New Roman"/>
        </w:rPr>
        <w:t>t</w:t>
      </w:r>
      <w:r w:rsidRPr="00DB01D6">
        <w:rPr>
          <w:rFonts w:ascii="Times New Roman" w:hAnsi="Times New Roman" w:cs="Times New Roman"/>
        </w:rPr>
        <w:t xml:space="preserve">emperature, container utility, container material, container height, water volume, number of </w:t>
      </w:r>
      <w:r w:rsidR="00FA25ED">
        <w:rPr>
          <w:rFonts w:ascii="Times New Roman" w:hAnsi="Times New Roman" w:cs="Times New Roman"/>
        </w:rPr>
        <w:t>resident</w:t>
      </w:r>
      <w:r w:rsidRPr="00DB01D6">
        <w:rPr>
          <w:rFonts w:ascii="Times New Roman" w:hAnsi="Times New Roman" w:cs="Times New Roman"/>
        </w:rPr>
        <w:t>s, adult mosquito abundance</w:t>
      </w:r>
      <w:r w:rsidR="007F0117" w:rsidRPr="008B6C51">
        <w:rPr>
          <w:rFonts w:ascii="Times New Roman" w:hAnsi="Times New Roman" w:cs="Times New Roman"/>
        </w:rPr>
        <w:t>,</w:t>
      </w:r>
      <w:r w:rsidRPr="008B6C51">
        <w:rPr>
          <w:rFonts w:ascii="Times New Roman" w:hAnsi="Times New Roman" w:cs="Times New Roman"/>
        </w:rPr>
        <w:t xml:space="preserve"> container position (shady/</w:t>
      </w:r>
      <w:r w:rsidR="004052B9">
        <w:rPr>
          <w:rFonts w:ascii="Times New Roman" w:hAnsi="Times New Roman" w:cs="Times New Roman"/>
        </w:rPr>
        <w:t xml:space="preserve"> </w:t>
      </w:r>
      <w:r w:rsidRPr="008B6C51">
        <w:rPr>
          <w:rFonts w:ascii="Times New Roman" w:hAnsi="Times New Roman" w:cs="Times New Roman"/>
        </w:rPr>
        <w:t>sunny).</w:t>
      </w:r>
    </w:p>
    <w:sectPr w:rsidR="001F3250" w:rsidRPr="008B6C51" w:rsidSect="00BF3AA9">
      <w:type w:val="continuous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C0E84" w14:textId="77777777" w:rsidR="00692E97" w:rsidRDefault="00692E97" w:rsidP="00741A40">
      <w:r>
        <w:separator/>
      </w:r>
    </w:p>
  </w:endnote>
  <w:endnote w:type="continuationSeparator" w:id="0">
    <w:p w14:paraId="6FD22B6D" w14:textId="77777777" w:rsidR="00692E97" w:rsidRDefault="00692E97" w:rsidP="00741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1A787" w14:textId="77777777" w:rsidR="00692E97" w:rsidRDefault="00692E97" w:rsidP="00741A40">
      <w:r>
        <w:separator/>
      </w:r>
    </w:p>
  </w:footnote>
  <w:footnote w:type="continuationSeparator" w:id="0">
    <w:p w14:paraId="33F7F3A0" w14:textId="77777777" w:rsidR="00692E97" w:rsidRDefault="00692E97" w:rsidP="00741A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6" type="#_x0000_t75" style="width:11.25pt;height:9pt;visibility:visible" o:bullet="t">
        <v:imagedata r:id="rId1" o:title=""/>
      </v:shape>
    </w:pict>
  </w:numPicBullet>
  <w:numPicBullet w:numPicBulletId="1">
    <w:pict>
      <v:shape id="_x0000_i1117" type="#_x0000_t75" style="width:10.5pt;height:8.25pt;visibility:visible" o:bullet="t">
        <v:imagedata r:id="rId2" o:title=""/>
      </v:shape>
    </w:pict>
  </w:numPicBullet>
  <w:numPicBullet w:numPicBulletId="2">
    <w:pict>
      <v:shape id="_x0000_i1118" type="#_x0000_t75" style="width:10.5pt;height:9pt;visibility:visible" o:bullet="t">
        <v:imagedata r:id="rId3" o:title=""/>
      </v:shape>
    </w:pict>
  </w:numPicBullet>
  <w:numPicBullet w:numPicBulletId="3">
    <w:pict>
      <v:shape id="_x0000_i1119" type="#_x0000_t75" style="width:10.5pt;height:9pt;visibility:visible" o:bullet="t">
        <v:imagedata r:id="rId4" o:title=""/>
      </v:shape>
    </w:pict>
  </w:numPicBullet>
  <w:numPicBullet w:numPicBulletId="4">
    <w:pict>
      <v:shape id="_x0000_i1120" type="#_x0000_t75" style="width:11.25pt;height:9pt;visibility:visible" o:bullet="t">
        <v:imagedata r:id="rId5" o:title=""/>
      </v:shape>
    </w:pict>
  </w:numPicBullet>
  <w:numPicBullet w:numPicBulletId="5">
    <w:pict>
      <v:shape id="_x0000_i1121" type="#_x0000_t75" style="width:12pt;height:11.25pt;visibility:visible;mso-wrap-style:square" o:bullet="t">
        <v:imagedata r:id="rId6" o:title=""/>
      </v:shape>
    </w:pict>
  </w:numPicBullet>
  <w:abstractNum w:abstractNumId="0" w15:restartNumberingAfterBreak="0">
    <w:nsid w:val="1DD47706"/>
    <w:multiLevelType w:val="hybridMultilevel"/>
    <w:tmpl w:val="F6BE5CF8"/>
    <w:lvl w:ilvl="0" w:tplc="0228266A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F01F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363E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2E1F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B860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9A85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F1CB3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416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E64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3D71D20"/>
    <w:multiLevelType w:val="hybridMultilevel"/>
    <w:tmpl w:val="F7BCA78E"/>
    <w:lvl w:ilvl="0" w:tplc="8782029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BC1E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EA4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FAB6D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9C887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1840D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4288B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8621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682F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D7B10A6"/>
    <w:multiLevelType w:val="hybridMultilevel"/>
    <w:tmpl w:val="D67022D8"/>
    <w:lvl w:ilvl="0" w:tplc="14CC254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0C1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4C6D01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CD0529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29B1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B88F7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ECB1E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D8887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8CD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C0554EA"/>
    <w:multiLevelType w:val="hybridMultilevel"/>
    <w:tmpl w:val="979834EC"/>
    <w:lvl w:ilvl="0" w:tplc="8A042012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FA0A1B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4248B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DE86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1F6C1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96F3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DE93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F6FA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78EE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EF507F5"/>
    <w:multiLevelType w:val="hybridMultilevel"/>
    <w:tmpl w:val="01F0A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4841FEC"/>
    <w:multiLevelType w:val="hybridMultilevel"/>
    <w:tmpl w:val="2A3A3F34"/>
    <w:lvl w:ilvl="0" w:tplc="08090011">
      <w:start w:val="1"/>
      <w:numFmt w:val="decimal"/>
      <w:lvlText w:val="%1)"/>
      <w:lvlJc w:val="left"/>
      <w:pPr>
        <w:ind w:left="-21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-1440" w:hanging="360"/>
      </w:pPr>
    </w:lvl>
    <w:lvl w:ilvl="2" w:tplc="0809001B">
      <w:start w:val="1"/>
      <w:numFmt w:val="lowerRoman"/>
      <w:lvlText w:val="%3."/>
      <w:lvlJc w:val="right"/>
      <w:pPr>
        <w:ind w:left="-720" w:hanging="180"/>
      </w:pPr>
    </w:lvl>
    <w:lvl w:ilvl="3" w:tplc="0809000F">
      <w:start w:val="1"/>
      <w:numFmt w:val="decimal"/>
      <w:lvlText w:val="%4."/>
      <w:lvlJc w:val="left"/>
      <w:pPr>
        <w:ind w:left="0" w:hanging="360"/>
      </w:pPr>
    </w:lvl>
    <w:lvl w:ilvl="4" w:tplc="08090019" w:tentative="1">
      <w:start w:val="1"/>
      <w:numFmt w:val="lowerLetter"/>
      <w:lvlText w:val="%5."/>
      <w:lvlJc w:val="left"/>
      <w:pPr>
        <w:ind w:left="720" w:hanging="360"/>
      </w:pPr>
    </w:lvl>
    <w:lvl w:ilvl="5" w:tplc="0809001B" w:tentative="1">
      <w:start w:val="1"/>
      <w:numFmt w:val="lowerRoman"/>
      <w:lvlText w:val="%6."/>
      <w:lvlJc w:val="right"/>
      <w:pPr>
        <w:ind w:left="1440" w:hanging="180"/>
      </w:pPr>
    </w:lvl>
    <w:lvl w:ilvl="6" w:tplc="0809000F" w:tentative="1">
      <w:start w:val="1"/>
      <w:numFmt w:val="decimal"/>
      <w:lvlText w:val="%7."/>
      <w:lvlJc w:val="left"/>
      <w:pPr>
        <w:ind w:left="2160" w:hanging="360"/>
      </w:pPr>
    </w:lvl>
    <w:lvl w:ilvl="7" w:tplc="08090019" w:tentative="1">
      <w:start w:val="1"/>
      <w:numFmt w:val="lowerLetter"/>
      <w:lvlText w:val="%8."/>
      <w:lvlJc w:val="left"/>
      <w:pPr>
        <w:ind w:left="2880" w:hanging="360"/>
      </w:pPr>
    </w:lvl>
    <w:lvl w:ilvl="8" w:tplc="0809001B" w:tentative="1">
      <w:start w:val="1"/>
      <w:numFmt w:val="lowerRoman"/>
      <w:lvlText w:val="%9."/>
      <w:lvlJc w:val="right"/>
      <w:pPr>
        <w:ind w:left="3600" w:hanging="180"/>
      </w:pPr>
    </w:lvl>
  </w:abstractNum>
  <w:num w:numId="1" w16cid:durableId="291719413">
    <w:abstractNumId w:val="2"/>
  </w:num>
  <w:num w:numId="2" w16cid:durableId="1998223326">
    <w:abstractNumId w:val="1"/>
  </w:num>
  <w:num w:numId="3" w16cid:durableId="203835728">
    <w:abstractNumId w:val="0"/>
  </w:num>
  <w:num w:numId="4" w16cid:durableId="2009481947">
    <w:abstractNumId w:val="5"/>
  </w:num>
  <w:num w:numId="5" w16cid:durableId="1246305876">
    <w:abstractNumId w:val="4"/>
  </w:num>
  <w:num w:numId="6" w16cid:durableId="8196177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E8"/>
    <w:rsid w:val="00000A60"/>
    <w:rsid w:val="00037D0F"/>
    <w:rsid w:val="00056353"/>
    <w:rsid w:val="00071FF9"/>
    <w:rsid w:val="000732AA"/>
    <w:rsid w:val="0009435A"/>
    <w:rsid w:val="000A2C5A"/>
    <w:rsid w:val="000B419F"/>
    <w:rsid w:val="000C5158"/>
    <w:rsid w:val="000C69C6"/>
    <w:rsid w:val="000F28FC"/>
    <w:rsid w:val="00104B9D"/>
    <w:rsid w:val="00113B1D"/>
    <w:rsid w:val="001144F0"/>
    <w:rsid w:val="00121C52"/>
    <w:rsid w:val="0012705C"/>
    <w:rsid w:val="00133B30"/>
    <w:rsid w:val="00134199"/>
    <w:rsid w:val="00134FA1"/>
    <w:rsid w:val="00136CCE"/>
    <w:rsid w:val="001413E8"/>
    <w:rsid w:val="0014743F"/>
    <w:rsid w:val="00161BD6"/>
    <w:rsid w:val="00166299"/>
    <w:rsid w:val="001B4ED3"/>
    <w:rsid w:val="001C2AFD"/>
    <w:rsid w:val="001C663A"/>
    <w:rsid w:val="001C73A4"/>
    <w:rsid w:val="001F1EE8"/>
    <w:rsid w:val="001F3250"/>
    <w:rsid w:val="00261D7E"/>
    <w:rsid w:val="00273944"/>
    <w:rsid w:val="00281DB8"/>
    <w:rsid w:val="00283C5E"/>
    <w:rsid w:val="00286153"/>
    <w:rsid w:val="002879DE"/>
    <w:rsid w:val="00293617"/>
    <w:rsid w:val="00297DBD"/>
    <w:rsid w:val="002B2058"/>
    <w:rsid w:val="002B6A3A"/>
    <w:rsid w:val="002C130F"/>
    <w:rsid w:val="002D2394"/>
    <w:rsid w:val="002D6EC6"/>
    <w:rsid w:val="002F27C4"/>
    <w:rsid w:val="002F747D"/>
    <w:rsid w:val="002F7FD7"/>
    <w:rsid w:val="00300E6B"/>
    <w:rsid w:val="00310AFA"/>
    <w:rsid w:val="003259F6"/>
    <w:rsid w:val="00336A33"/>
    <w:rsid w:val="00342E11"/>
    <w:rsid w:val="003710EF"/>
    <w:rsid w:val="00373422"/>
    <w:rsid w:val="00384000"/>
    <w:rsid w:val="00385939"/>
    <w:rsid w:val="003A1BD7"/>
    <w:rsid w:val="003A6E42"/>
    <w:rsid w:val="003B4DB3"/>
    <w:rsid w:val="003C50A9"/>
    <w:rsid w:val="003D175E"/>
    <w:rsid w:val="003D2A23"/>
    <w:rsid w:val="003D2DA2"/>
    <w:rsid w:val="003D3AE0"/>
    <w:rsid w:val="003D5799"/>
    <w:rsid w:val="003F3CCF"/>
    <w:rsid w:val="004052B9"/>
    <w:rsid w:val="00410F75"/>
    <w:rsid w:val="00424C7F"/>
    <w:rsid w:val="00426C31"/>
    <w:rsid w:val="00445DEF"/>
    <w:rsid w:val="0045175C"/>
    <w:rsid w:val="0045470A"/>
    <w:rsid w:val="004549A6"/>
    <w:rsid w:val="004834DD"/>
    <w:rsid w:val="00484582"/>
    <w:rsid w:val="00497D35"/>
    <w:rsid w:val="004A4D79"/>
    <w:rsid w:val="004A65E9"/>
    <w:rsid w:val="004B1CE6"/>
    <w:rsid w:val="004B4F97"/>
    <w:rsid w:val="004B6CCE"/>
    <w:rsid w:val="004B7587"/>
    <w:rsid w:val="004C510A"/>
    <w:rsid w:val="004C7A48"/>
    <w:rsid w:val="00504683"/>
    <w:rsid w:val="00520740"/>
    <w:rsid w:val="00531343"/>
    <w:rsid w:val="00532C0D"/>
    <w:rsid w:val="005348C6"/>
    <w:rsid w:val="00536DC1"/>
    <w:rsid w:val="0055029C"/>
    <w:rsid w:val="005605D6"/>
    <w:rsid w:val="005717C3"/>
    <w:rsid w:val="00573B3F"/>
    <w:rsid w:val="00574CDB"/>
    <w:rsid w:val="005775FB"/>
    <w:rsid w:val="00594BEF"/>
    <w:rsid w:val="00597D44"/>
    <w:rsid w:val="005A529D"/>
    <w:rsid w:val="005B05D7"/>
    <w:rsid w:val="005C522A"/>
    <w:rsid w:val="005C56DA"/>
    <w:rsid w:val="005C77E9"/>
    <w:rsid w:val="005E1861"/>
    <w:rsid w:val="005E6807"/>
    <w:rsid w:val="005F2CC9"/>
    <w:rsid w:val="00610C9B"/>
    <w:rsid w:val="0062728F"/>
    <w:rsid w:val="0063588A"/>
    <w:rsid w:val="006631A8"/>
    <w:rsid w:val="00681EAC"/>
    <w:rsid w:val="0068362D"/>
    <w:rsid w:val="00690AE5"/>
    <w:rsid w:val="00692E97"/>
    <w:rsid w:val="006A7299"/>
    <w:rsid w:val="006B0940"/>
    <w:rsid w:val="006D17CF"/>
    <w:rsid w:val="006E2836"/>
    <w:rsid w:val="006F2CFC"/>
    <w:rsid w:val="006F75AD"/>
    <w:rsid w:val="0070372C"/>
    <w:rsid w:val="007079D0"/>
    <w:rsid w:val="00715B66"/>
    <w:rsid w:val="0071765A"/>
    <w:rsid w:val="007226B3"/>
    <w:rsid w:val="007258DD"/>
    <w:rsid w:val="0073574E"/>
    <w:rsid w:val="00736DC7"/>
    <w:rsid w:val="0074016E"/>
    <w:rsid w:val="00741A40"/>
    <w:rsid w:val="00770388"/>
    <w:rsid w:val="00773059"/>
    <w:rsid w:val="00781A41"/>
    <w:rsid w:val="007827A9"/>
    <w:rsid w:val="00796078"/>
    <w:rsid w:val="007A3C0D"/>
    <w:rsid w:val="007A7ECE"/>
    <w:rsid w:val="007B7579"/>
    <w:rsid w:val="007C30B3"/>
    <w:rsid w:val="007D125A"/>
    <w:rsid w:val="007E1DBB"/>
    <w:rsid w:val="007E2405"/>
    <w:rsid w:val="007F0117"/>
    <w:rsid w:val="007F062A"/>
    <w:rsid w:val="0081302C"/>
    <w:rsid w:val="00821EBA"/>
    <w:rsid w:val="00824370"/>
    <w:rsid w:val="008275AF"/>
    <w:rsid w:val="008317E8"/>
    <w:rsid w:val="008427C7"/>
    <w:rsid w:val="008665CC"/>
    <w:rsid w:val="00876647"/>
    <w:rsid w:val="008849F3"/>
    <w:rsid w:val="008970DD"/>
    <w:rsid w:val="008B0307"/>
    <w:rsid w:val="008B6C51"/>
    <w:rsid w:val="008C2D13"/>
    <w:rsid w:val="008D1F59"/>
    <w:rsid w:val="008E33A6"/>
    <w:rsid w:val="008E76CB"/>
    <w:rsid w:val="00906EF7"/>
    <w:rsid w:val="0092111C"/>
    <w:rsid w:val="009267B0"/>
    <w:rsid w:val="00927912"/>
    <w:rsid w:val="00931E0D"/>
    <w:rsid w:val="00944C2E"/>
    <w:rsid w:val="00973BCA"/>
    <w:rsid w:val="00991204"/>
    <w:rsid w:val="009A1D91"/>
    <w:rsid w:val="009A6FBC"/>
    <w:rsid w:val="009B0720"/>
    <w:rsid w:val="009E3E04"/>
    <w:rsid w:val="00A0307B"/>
    <w:rsid w:val="00A106FF"/>
    <w:rsid w:val="00A10C0E"/>
    <w:rsid w:val="00A12328"/>
    <w:rsid w:val="00A128C7"/>
    <w:rsid w:val="00A26929"/>
    <w:rsid w:val="00A33702"/>
    <w:rsid w:val="00A36247"/>
    <w:rsid w:val="00A44F74"/>
    <w:rsid w:val="00A53BDD"/>
    <w:rsid w:val="00A60DDF"/>
    <w:rsid w:val="00A61019"/>
    <w:rsid w:val="00A7342C"/>
    <w:rsid w:val="00A7416F"/>
    <w:rsid w:val="00AA150A"/>
    <w:rsid w:val="00AA3C07"/>
    <w:rsid w:val="00AB00D7"/>
    <w:rsid w:val="00AB2006"/>
    <w:rsid w:val="00AE0FA8"/>
    <w:rsid w:val="00AF54D0"/>
    <w:rsid w:val="00AF7FDE"/>
    <w:rsid w:val="00B0290B"/>
    <w:rsid w:val="00B03A8A"/>
    <w:rsid w:val="00B155C8"/>
    <w:rsid w:val="00B33269"/>
    <w:rsid w:val="00B35D0A"/>
    <w:rsid w:val="00B3625D"/>
    <w:rsid w:val="00B4249F"/>
    <w:rsid w:val="00B53B1A"/>
    <w:rsid w:val="00B87B15"/>
    <w:rsid w:val="00B97C95"/>
    <w:rsid w:val="00BB16F8"/>
    <w:rsid w:val="00BC1B52"/>
    <w:rsid w:val="00BC2EFE"/>
    <w:rsid w:val="00BD1B26"/>
    <w:rsid w:val="00BD6393"/>
    <w:rsid w:val="00BF1D67"/>
    <w:rsid w:val="00BF3AA9"/>
    <w:rsid w:val="00C03EF6"/>
    <w:rsid w:val="00C07FE6"/>
    <w:rsid w:val="00C14C33"/>
    <w:rsid w:val="00C41AFA"/>
    <w:rsid w:val="00C61978"/>
    <w:rsid w:val="00C81D21"/>
    <w:rsid w:val="00C86604"/>
    <w:rsid w:val="00C952D0"/>
    <w:rsid w:val="00CB4FD6"/>
    <w:rsid w:val="00CC06B7"/>
    <w:rsid w:val="00CD2E3C"/>
    <w:rsid w:val="00CD5F32"/>
    <w:rsid w:val="00CE1003"/>
    <w:rsid w:val="00CE4A07"/>
    <w:rsid w:val="00CF7F23"/>
    <w:rsid w:val="00D04171"/>
    <w:rsid w:val="00D05E5C"/>
    <w:rsid w:val="00D06FF5"/>
    <w:rsid w:val="00D20FB9"/>
    <w:rsid w:val="00D33A9E"/>
    <w:rsid w:val="00D40575"/>
    <w:rsid w:val="00D40C07"/>
    <w:rsid w:val="00D4131D"/>
    <w:rsid w:val="00D41D00"/>
    <w:rsid w:val="00D42183"/>
    <w:rsid w:val="00D7576F"/>
    <w:rsid w:val="00D7675D"/>
    <w:rsid w:val="00DB01D6"/>
    <w:rsid w:val="00DF0272"/>
    <w:rsid w:val="00DF3696"/>
    <w:rsid w:val="00E14044"/>
    <w:rsid w:val="00E2266B"/>
    <w:rsid w:val="00E47E43"/>
    <w:rsid w:val="00E53D1A"/>
    <w:rsid w:val="00E54CDE"/>
    <w:rsid w:val="00E604C6"/>
    <w:rsid w:val="00E64FD4"/>
    <w:rsid w:val="00E815D8"/>
    <w:rsid w:val="00E8378A"/>
    <w:rsid w:val="00EA1040"/>
    <w:rsid w:val="00EA54B5"/>
    <w:rsid w:val="00ED593D"/>
    <w:rsid w:val="00ED79A5"/>
    <w:rsid w:val="00EE7A06"/>
    <w:rsid w:val="00EF2940"/>
    <w:rsid w:val="00F02342"/>
    <w:rsid w:val="00F11EE9"/>
    <w:rsid w:val="00F2099D"/>
    <w:rsid w:val="00F4286B"/>
    <w:rsid w:val="00F50019"/>
    <w:rsid w:val="00F50864"/>
    <w:rsid w:val="00F570D9"/>
    <w:rsid w:val="00F61BAE"/>
    <w:rsid w:val="00F66A09"/>
    <w:rsid w:val="00F752EE"/>
    <w:rsid w:val="00F826DD"/>
    <w:rsid w:val="00F92A51"/>
    <w:rsid w:val="00F946A5"/>
    <w:rsid w:val="00F96E42"/>
    <w:rsid w:val="00FA25ED"/>
    <w:rsid w:val="00FA3B6A"/>
    <w:rsid w:val="00FB7060"/>
    <w:rsid w:val="00FC1710"/>
    <w:rsid w:val="00FD7F58"/>
    <w:rsid w:val="00FE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5C123"/>
  <w15:docId w15:val="{A215A7F4-FD03-6247-BE4E-B0A32AA0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302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302C"/>
    <w:rPr>
      <w:rFonts w:eastAsiaTheme="minorEastAsi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10C9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paragraph" w:styleId="Header">
    <w:name w:val="header"/>
    <w:basedOn w:val="Normal"/>
    <w:link w:val="Head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A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41A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1A4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C6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C6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26D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1270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02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7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Badolo, Athanase</cp:lastModifiedBy>
  <cp:revision>2</cp:revision>
  <cp:lastPrinted>2021-11-21T10:06:00Z</cp:lastPrinted>
  <dcterms:created xsi:type="dcterms:W3CDTF">2022-05-18T19:57:00Z</dcterms:created>
  <dcterms:modified xsi:type="dcterms:W3CDTF">2022-05-18T19:57:00Z</dcterms:modified>
  <cp:category/>
</cp:coreProperties>
</file>